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823C7" w14:textId="5D6762C8" w:rsidR="00664079" w:rsidRDefault="00664079"/>
    <w:tbl>
      <w:tblPr>
        <w:tblStyle w:val="PlainTable4"/>
        <w:tblpPr w:leftFromText="180" w:rightFromText="180" w:vertAnchor="text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453"/>
        <w:gridCol w:w="5493"/>
        <w:gridCol w:w="1559"/>
        <w:gridCol w:w="1134"/>
      </w:tblGrid>
      <w:tr w:rsidR="00900846" w:rsidRPr="00900846" w14:paraId="5D902CAD" w14:textId="77777777" w:rsidTr="00900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2"/>
          </w:tcPr>
          <w:p w14:paraId="573D652C" w14:textId="77777777" w:rsidR="00900846" w:rsidRDefault="00FB4525" w:rsidP="009008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ry File 1: </w:t>
            </w:r>
            <w:r w:rsidR="00900846" w:rsidRPr="009008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Public’s Atrial Fibrillation Knowledge Assessment Tool</w:t>
            </w:r>
          </w:p>
          <w:p w14:paraId="595009C4" w14:textId="559AE26A" w:rsidR="00FB4525" w:rsidRDefault="00FB4525" w:rsidP="009008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670">
              <w:rPr>
                <w:caps/>
                <w:noProof/>
                <w:sz w:val="28"/>
                <w:szCs w:val="28"/>
                <w:lang w:eastAsia="zh-CN"/>
              </w:rPr>
              <w:drawing>
                <wp:anchor distT="0" distB="0" distL="114300" distR="114300" simplePos="0" relativeHeight="251659264" behindDoc="0" locked="0" layoutInCell="1" allowOverlap="0" wp14:anchorId="331296DE" wp14:editId="3E68CD5B">
                  <wp:simplePos x="0" y="0"/>
                  <wp:positionH relativeFrom="rightMargin">
                    <wp:posOffset>0</wp:posOffset>
                  </wp:positionH>
                  <wp:positionV relativeFrom="page">
                    <wp:posOffset>483870</wp:posOffset>
                  </wp:positionV>
                  <wp:extent cx="1321200" cy="583200"/>
                  <wp:effectExtent l="0" t="0" r="0" b="1270"/>
                  <wp:wrapNone/>
                  <wp:docPr id="2" name="Picture 2" descr="Logo, company nam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Logo, company name&#10;&#10;Description automatically generated"/>
                          <pic:cNvPicPr preferRelativeResize="0"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58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920E0E3" w14:textId="77777777" w:rsidR="00FB4525" w:rsidRDefault="00FB4525" w:rsidP="009008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14:paraId="00FB0CDE" w14:textId="7A2121D3" w:rsidR="00FB4525" w:rsidRPr="00900846" w:rsidRDefault="00FB4525" w:rsidP="009008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extDirection w:val="btLr"/>
          </w:tcPr>
          <w:p w14:paraId="751929C2" w14:textId="77777777" w:rsidR="00900846" w:rsidRPr="00900846" w:rsidRDefault="00900846" w:rsidP="00900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extDirection w:val="btLr"/>
          </w:tcPr>
          <w:p w14:paraId="3A294D88" w14:textId="469FA210" w:rsidR="00900846" w:rsidRPr="00900846" w:rsidRDefault="00900846" w:rsidP="009008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846" w:rsidRPr="00900846" w14:paraId="71B61DB2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2"/>
          </w:tcPr>
          <w:p w14:paraId="7F0EDF15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235EA90" w14:textId="6BC1D29C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900846">
              <w:rPr>
                <w:rFonts w:ascii="Times New Roman" w:hAnsi="Times New Roman" w:cs="Times New Roman"/>
                <w:b/>
                <w:lang w:val="en-GB"/>
              </w:rPr>
              <w:t>Option</w:t>
            </w:r>
          </w:p>
        </w:tc>
        <w:tc>
          <w:tcPr>
            <w:tcW w:w="1134" w:type="dxa"/>
          </w:tcPr>
          <w:p w14:paraId="78911A97" w14:textId="6163F188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900846">
              <w:rPr>
                <w:rFonts w:ascii="Times New Roman" w:hAnsi="Times New Roman" w:cs="Times New Roman"/>
                <w:b/>
                <w:lang w:val="en-GB"/>
              </w:rPr>
              <w:t>Answer</w:t>
            </w:r>
          </w:p>
        </w:tc>
      </w:tr>
      <w:tr w:rsidR="00900846" w:rsidRPr="00900846" w14:paraId="27D1F74F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29E25D4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493" w:type="dxa"/>
          </w:tcPr>
          <w:p w14:paraId="381E3312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Atrial fibrillation is a medical condition where the heart beats slower than normal </w:t>
            </w:r>
          </w:p>
        </w:tc>
        <w:tc>
          <w:tcPr>
            <w:tcW w:w="1559" w:type="dxa"/>
          </w:tcPr>
          <w:p w14:paraId="02DFBB44" w14:textId="2632A5EA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 w:rsidR="000E1CA0"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799A1985" w14:textId="79746F53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14EA9023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D094C12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493" w:type="dxa"/>
          </w:tcPr>
          <w:p w14:paraId="28B81520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may cause blood clots in the heart.</w:t>
            </w:r>
          </w:p>
        </w:tc>
        <w:tc>
          <w:tcPr>
            <w:tcW w:w="1559" w:type="dxa"/>
          </w:tcPr>
          <w:p w14:paraId="4CF25201" w14:textId="79024902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390F2426" w14:textId="5C1FD9C5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7D2DE205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5A84963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493" w:type="dxa"/>
          </w:tcPr>
          <w:p w14:paraId="2414170F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Episodes of atrial fibrillation are predictable.</w:t>
            </w:r>
          </w:p>
        </w:tc>
        <w:tc>
          <w:tcPr>
            <w:tcW w:w="1559" w:type="dxa"/>
          </w:tcPr>
          <w:p w14:paraId="5C6055A3" w14:textId="263F40E9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31C567DA" w14:textId="0740CF60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42D1FCEF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6444D320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493" w:type="dxa"/>
          </w:tcPr>
          <w:p w14:paraId="3F644F76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People with atrial fibrillation can still have an active life.</w:t>
            </w:r>
          </w:p>
        </w:tc>
        <w:tc>
          <w:tcPr>
            <w:tcW w:w="1559" w:type="dxa"/>
          </w:tcPr>
          <w:p w14:paraId="14D76C9C" w14:textId="0A05570B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06493DBC" w14:textId="76C23E28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23D0360C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CE13A0A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5 </w:t>
            </w:r>
          </w:p>
        </w:tc>
        <w:tc>
          <w:tcPr>
            <w:tcW w:w="5493" w:type="dxa"/>
          </w:tcPr>
          <w:p w14:paraId="377C439C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can only be treated with surgery.</w:t>
            </w:r>
          </w:p>
        </w:tc>
        <w:tc>
          <w:tcPr>
            <w:tcW w:w="1559" w:type="dxa"/>
          </w:tcPr>
          <w:p w14:paraId="4FC03F8F" w14:textId="15D9EF4B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353A976E" w14:textId="276E5BB0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290984E4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5B63118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493" w:type="dxa"/>
          </w:tcPr>
          <w:p w14:paraId="39862B2E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Episodes of atrial fibrillation can be recurrent.</w:t>
            </w:r>
          </w:p>
        </w:tc>
        <w:tc>
          <w:tcPr>
            <w:tcW w:w="1559" w:type="dxa"/>
          </w:tcPr>
          <w:p w14:paraId="1D2CBB92" w14:textId="4818391C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6B3345CC" w14:textId="1D533BE0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141E9367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6D3BFA50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7 </w:t>
            </w:r>
          </w:p>
        </w:tc>
        <w:tc>
          <w:tcPr>
            <w:tcW w:w="5493" w:type="dxa"/>
          </w:tcPr>
          <w:p w14:paraId="30FEC6F3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Early diagnosis and management of atrial fibrillation can prevent stroke.</w:t>
            </w:r>
          </w:p>
        </w:tc>
        <w:tc>
          <w:tcPr>
            <w:tcW w:w="1559" w:type="dxa"/>
          </w:tcPr>
          <w:p w14:paraId="0EB04FC8" w14:textId="79C79CCA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392323BB" w14:textId="5824968C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7D7134BD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409A16B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493" w:type="dxa"/>
          </w:tcPr>
          <w:p w14:paraId="30827F42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Low blood pressure increases the risk of developing atrial fibrillation.</w:t>
            </w:r>
          </w:p>
        </w:tc>
        <w:tc>
          <w:tcPr>
            <w:tcW w:w="1559" w:type="dxa"/>
          </w:tcPr>
          <w:p w14:paraId="712680AE" w14:textId="42C5DE48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1958C458" w14:textId="1CF153BF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6F498BE1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B012F84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493" w:type="dxa"/>
          </w:tcPr>
          <w:p w14:paraId="7788DAB4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significantly increases the risk of stroke.</w:t>
            </w:r>
          </w:p>
        </w:tc>
        <w:tc>
          <w:tcPr>
            <w:tcW w:w="1559" w:type="dxa"/>
          </w:tcPr>
          <w:p w14:paraId="04ED0886" w14:textId="18341936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583B200E" w14:textId="6D237930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3296685F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3882BEC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5493" w:type="dxa"/>
          </w:tcPr>
          <w:p w14:paraId="4A0A003C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occurs only in people with prior signs of heart disease.</w:t>
            </w:r>
          </w:p>
        </w:tc>
        <w:tc>
          <w:tcPr>
            <w:tcW w:w="1559" w:type="dxa"/>
          </w:tcPr>
          <w:p w14:paraId="275B8F77" w14:textId="255F12EE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7CB7CF3E" w14:textId="146CA751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58D8249A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4F2EDF40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5493" w:type="dxa"/>
          </w:tcPr>
          <w:p w14:paraId="6E3C8A39" w14:textId="4130690E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Shortness of breath and fainting can be potential symptoms of atrial fibrillation.</w:t>
            </w:r>
          </w:p>
        </w:tc>
        <w:tc>
          <w:tcPr>
            <w:tcW w:w="1559" w:type="dxa"/>
          </w:tcPr>
          <w:p w14:paraId="31B6F475" w14:textId="1FF2AEB0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238FA5CB" w14:textId="7E9B952E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1DC8308C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7010933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12 </w:t>
            </w:r>
          </w:p>
        </w:tc>
        <w:tc>
          <w:tcPr>
            <w:tcW w:w="5493" w:type="dxa"/>
          </w:tcPr>
          <w:p w14:paraId="7DCAE0E2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occurs only in old age.</w:t>
            </w:r>
          </w:p>
        </w:tc>
        <w:tc>
          <w:tcPr>
            <w:tcW w:w="1559" w:type="dxa"/>
          </w:tcPr>
          <w:p w14:paraId="1B6B52D2" w14:textId="5B1ACB66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6B224BF0" w14:textId="52CCF1F6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5B75A3D5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23FB362A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5493" w:type="dxa"/>
          </w:tcPr>
          <w:p w14:paraId="7759B1C9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Someone could have atrial fibrillation without having any symptoms.</w:t>
            </w:r>
          </w:p>
        </w:tc>
        <w:tc>
          <w:tcPr>
            <w:tcW w:w="1559" w:type="dxa"/>
          </w:tcPr>
          <w:p w14:paraId="7A95E42A" w14:textId="66226273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470665A1" w14:textId="7F54FDB4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72431F20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4B1B141F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5493" w:type="dxa"/>
          </w:tcPr>
          <w:p w14:paraId="69BFDFF6" w14:textId="41CE8BEE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Symptoms of atrial fibrillation may be occasional, persistent, or permanent.</w:t>
            </w:r>
          </w:p>
        </w:tc>
        <w:tc>
          <w:tcPr>
            <w:tcW w:w="1559" w:type="dxa"/>
          </w:tcPr>
          <w:p w14:paraId="50FC5DFF" w14:textId="1E524905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00FFD961" w14:textId="635F102C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0692D6ED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140DF402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5493" w:type="dxa"/>
          </w:tcPr>
          <w:p w14:paraId="75422C6C" w14:textId="2E62352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usually has major psychological effects on people’s lives.</w:t>
            </w:r>
          </w:p>
        </w:tc>
        <w:tc>
          <w:tcPr>
            <w:tcW w:w="1559" w:type="dxa"/>
          </w:tcPr>
          <w:p w14:paraId="5B55896E" w14:textId="763F07E0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06AF1A5B" w14:textId="7CAEDCB2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215465E0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4A4BE89C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lastRenderedPageBreak/>
              <w:t>16</w:t>
            </w:r>
          </w:p>
        </w:tc>
        <w:tc>
          <w:tcPr>
            <w:tcW w:w="5493" w:type="dxa"/>
          </w:tcPr>
          <w:p w14:paraId="51DD5535" w14:textId="29927E2D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he risk of developing atrial fibrillation can be reduced with lifestyle changes.</w:t>
            </w:r>
          </w:p>
        </w:tc>
        <w:tc>
          <w:tcPr>
            <w:tcW w:w="1559" w:type="dxa"/>
          </w:tcPr>
          <w:p w14:paraId="64E12392" w14:textId="7E6BDDCD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331AAC65" w14:textId="7B862908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7557F2D9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DD50B48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493" w:type="dxa"/>
          </w:tcPr>
          <w:p w14:paraId="311E98E2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can be detected by checking the regularity of the pulse.</w:t>
            </w:r>
          </w:p>
        </w:tc>
        <w:tc>
          <w:tcPr>
            <w:tcW w:w="1559" w:type="dxa"/>
          </w:tcPr>
          <w:p w14:paraId="2A567022" w14:textId="3DF5E9D2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7DDBD3C4" w14:textId="2C1E880F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4BA8D898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4A0C575B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493" w:type="dxa"/>
          </w:tcPr>
          <w:p w14:paraId="568026E2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Screening for atrial fibrillation is safe.</w:t>
            </w:r>
          </w:p>
        </w:tc>
        <w:tc>
          <w:tcPr>
            <w:tcW w:w="1559" w:type="dxa"/>
          </w:tcPr>
          <w:p w14:paraId="346CF904" w14:textId="185C5F91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0D608A5D" w14:textId="5118832B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0C745CC0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278A0BA6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5493" w:type="dxa"/>
          </w:tcPr>
          <w:p w14:paraId="75ED9D44" w14:textId="77777777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Once present, atrial fibrillation is always a lifelong condition.</w:t>
            </w:r>
          </w:p>
        </w:tc>
        <w:tc>
          <w:tcPr>
            <w:tcW w:w="1559" w:type="dxa"/>
          </w:tcPr>
          <w:p w14:paraId="4F57FA9C" w14:textId="4AD3A5D3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37B74239" w14:textId="5399D39C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900846" w:rsidRPr="00900846" w14:paraId="35CBA224" w14:textId="77777777" w:rsidTr="0090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6716F5A2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493" w:type="dxa"/>
          </w:tcPr>
          <w:p w14:paraId="76DA376B" w14:textId="77777777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trial fibrillation can be treated with medications.</w:t>
            </w:r>
          </w:p>
        </w:tc>
        <w:tc>
          <w:tcPr>
            <w:tcW w:w="1559" w:type="dxa"/>
          </w:tcPr>
          <w:p w14:paraId="2133E51B" w14:textId="31AA2636" w:rsidR="00900846" w:rsidRPr="00900846" w:rsidRDefault="000E1CA0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2C8CEF78" w14:textId="7D3624EF" w:rsidR="00900846" w:rsidRPr="00900846" w:rsidRDefault="00900846" w:rsidP="0090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  <w:tr w:rsidR="00900846" w:rsidRPr="00900846" w14:paraId="237C73B4" w14:textId="77777777" w:rsidTr="0090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601806DC" w14:textId="77777777" w:rsidR="00900846" w:rsidRPr="00900846" w:rsidRDefault="00900846" w:rsidP="00900846">
            <w:pPr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5493" w:type="dxa"/>
          </w:tcPr>
          <w:p w14:paraId="7130ECBC" w14:textId="1A97CAEE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Anticoagulants (“blood thinners”) are often used to reduce the risk of stroke in people with atrial fibrillation.</w:t>
            </w:r>
          </w:p>
        </w:tc>
        <w:tc>
          <w:tcPr>
            <w:tcW w:w="1559" w:type="dxa"/>
          </w:tcPr>
          <w:p w14:paraId="2928F443" w14:textId="033CE7A8" w:rsidR="00900846" w:rsidRPr="00900846" w:rsidRDefault="000E1CA0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 xml:space="preserve">True / False </w:t>
            </w:r>
            <w:r>
              <w:rPr>
                <w:rFonts w:ascii="Times New Roman" w:hAnsi="Times New Roman" w:cs="Times New Roman"/>
                <w:lang w:val="en-GB"/>
              </w:rPr>
              <w:t>/ Don’t know</w:t>
            </w:r>
          </w:p>
        </w:tc>
        <w:tc>
          <w:tcPr>
            <w:tcW w:w="1134" w:type="dxa"/>
          </w:tcPr>
          <w:p w14:paraId="7CF6CF52" w14:textId="5EE8EF15" w:rsidR="00900846" w:rsidRPr="00900846" w:rsidRDefault="00900846" w:rsidP="0090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0846">
              <w:rPr>
                <w:rFonts w:ascii="Times New Roman" w:hAnsi="Times New Roman" w:cs="Times New Roman"/>
                <w:lang w:val="en-GB"/>
              </w:rPr>
              <w:t>True</w:t>
            </w:r>
          </w:p>
        </w:tc>
      </w:tr>
    </w:tbl>
    <w:p w14:paraId="772AC38B" w14:textId="77777777" w:rsidR="00FB4525" w:rsidRDefault="00FB4525"/>
    <w:p w14:paraId="4763E57F" w14:textId="6ADE8F42" w:rsidR="00392DA3" w:rsidRPr="00FB4525" w:rsidRDefault="00392DA3">
      <w:r>
        <w:rPr>
          <w:rFonts w:ascii="Times New Roman" w:hAnsi="Times New Roman" w:cs="Times New Roman"/>
          <w:b/>
          <w:bCs/>
          <w:sz w:val="24"/>
          <w:szCs w:val="24"/>
        </w:rPr>
        <w:t xml:space="preserve">Demographic information </w:t>
      </w:r>
    </w:p>
    <w:p w14:paraId="321AE16C" w14:textId="3796D922" w:rsidR="00392DA3" w:rsidRPr="00C14F4A" w:rsidRDefault="000E1C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2. </w:t>
      </w:r>
      <w:r w:rsidR="00392DA3" w:rsidRPr="00C14F4A">
        <w:rPr>
          <w:rFonts w:ascii="Times New Roman" w:hAnsi="Times New Roman" w:cs="Times New Roman"/>
        </w:rPr>
        <w:t>Gender:</w:t>
      </w:r>
    </w:p>
    <w:p w14:paraId="14C98B26" w14:textId="5AE5601D" w:rsidR="00392DA3" w:rsidRPr="00C14F4A" w:rsidRDefault="00392DA3" w:rsidP="00392D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Female</w:t>
      </w:r>
    </w:p>
    <w:p w14:paraId="55C0EF1C" w14:textId="539CA897" w:rsidR="00392DA3" w:rsidRPr="00C14F4A" w:rsidRDefault="00392DA3" w:rsidP="00392D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Male </w:t>
      </w:r>
    </w:p>
    <w:p w14:paraId="3BFC8BC3" w14:textId="014DADBF" w:rsidR="00392DA3" w:rsidRPr="00C14F4A" w:rsidRDefault="00392DA3" w:rsidP="00392DA3">
      <w:pPr>
        <w:rPr>
          <w:rFonts w:ascii="Times New Roman" w:hAnsi="Times New Roman" w:cs="Times New Roman"/>
        </w:rPr>
      </w:pPr>
    </w:p>
    <w:p w14:paraId="1C0F2964" w14:textId="44988C00" w:rsidR="00392DA3" w:rsidRPr="00C14F4A" w:rsidRDefault="000E1CA0" w:rsidP="00392D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3. </w:t>
      </w:r>
      <w:r w:rsidR="00392DA3" w:rsidRPr="00C14F4A">
        <w:rPr>
          <w:rFonts w:ascii="Times New Roman" w:hAnsi="Times New Roman" w:cs="Times New Roman"/>
        </w:rPr>
        <w:t xml:space="preserve">Age (years): </w:t>
      </w:r>
    </w:p>
    <w:p w14:paraId="79694775" w14:textId="18920D6C" w:rsidR="00392DA3" w:rsidRPr="00C14F4A" w:rsidRDefault="00392DA3" w:rsidP="00392D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21 to 30</w:t>
      </w:r>
    </w:p>
    <w:p w14:paraId="33EAA33D" w14:textId="73D9BA2F" w:rsidR="00392DA3" w:rsidRPr="00C14F4A" w:rsidRDefault="00392DA3" w:rsidP="00392D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31 to 40</w:t>
      </w:r>
    </w:p>
    <w:p w14:paraId="0FD9FD65" w14:textId="35BC63AE" w:rsidR="00392DA3" w:rsidRPr="00C14F4A" w:rsidRDefault="00392DA3" w:rsidP="00392D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41 to 50</w:t>
      </w:r>
    </w:p>
    <w:p w14:paraId="1A01B0D2" w14:textId="5DF0C619" w:rsidR="00392DA3" w:rsidRPr="00C14F4A" w:rsidRDefault="00392DA3" w:rsidP="00392D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51 to 60</w:t>
      </w:r>
    </w:p>
    <w:p w14:paraId="78EC85CB" w14:textId="0AB78298" w:rsidR="00392DA3" w:rsidRPr="00C14F4A" w:rsidRDefault="00392DA3" w:rsidP="00392D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60 to 70 </w:t>
      </w:r>
    </w:p>
    <w:p w14:paraId="3D19A675" w14:textId="165A9686" w:rsidR="00392DA3" w:rsidRPr="00C14F4A" w:rsidRDefault="00392DA3" w:rsidP="00392D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71 &amp; above </w:t>
      </w:r>
    </w:p>
    <w:p w14:paraId="5F730082" w14:textId="3CE40F89" w:rsidR="00392DA3" w:rsidRPr="00C14F4A" w:rsidRDefault="00392DA3" w:rsidP="00392DA3">
      <w:pPr>
        <w:rPr>
          <w:rFonts w:ascii="Times New Roman" w:hAnsi="Times New Roman" w:cs="Times New Roman"/>
        </w:rPr>
      </w:pPr>
    </w:p>
    <w:p w14:paraId="1434C94C" w14:textId="051F22D0" w:rsidR="00392DA3" w:rsidRPr="00C14F4A" w:rsidRDefault="000E1CA0" w:rsidP="00392D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. </w:t>
      </w:r>
      <w:r w:rsidR="00392DA3" w:rsidRPr="00C14F4A">
        <w:rPr>
          <w:rFonts w:ascii="Times New Roman" w:hAnsi="Times New Roman" w:cs="Times New Roman"/>
        </w:rPr>
        <w:t>Ethnicity:</w:t>
      </w:r>
    </w:p>
    <w:p w14:paraId="425B5736" w14:textId="771BC2AE" w:rsidR="00392DA3" w:rsidRPr="00C14F4A" w:rsidRDefault="00392DA3" w:rsidP="00392D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Chinese</w:t>
      </w:r>
    </w:p>
    <w:p w14:paraId="7F0873EF" w14:textId="0366B740" w:rsidR="00392DA3" w:rsidRPr="00C14F4A" w:rsidRDefault="00392DA3" w:rsidP="00392D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Malay</w:t>
      </w:r>
    </w:p>
    <w:p w14:paraId="1690C727" w14:textId="19FEA135" w:rsidR="00392DA3" w:rsidRPr="00C14F4A" w:rsidRDefault="00392DA3" w:rsidP="00392D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Indian</w:t>
      </w:r>
    </w:p>
    <w:p w14:paraId="587B1C8F" w14:textId="1C5FAF69" w:rsidR="00392DA3" w:rsidRPr="00C14F4A" w:rsidRDefault="00392DA3" w:rsidP="00392D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Others (please specify): </w:t>
      </w:r>
    </w:p>
    <w:p w14:paraId="1DD916B4" w14:textId="594B78D9" w:rsidR="00392DA3" w:rsidRPr="00C14F4A" w:rsidRDefault="00392DA3" w:rsidP="00392DA3">
      <w:pPr>
        <w:rPr>
          <w:rFonts w:ascii="Times New Roman" w:hAnsi="Times New Roman" w:cs="Times New Roman"/>
        </w:rPr>
      </w:pPr>
    </w:p>
    <w:p w14:paraId="3F67F21A" w14:textId="31DA258D" w:rsidR="00392DA3" w:rsidRPr="00C14F4A" w:rsidRDefault="000E1CA0" w:rsidP="00392D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. </w:t>
      </w:r>
      <w:r w:rsidR="00392DA3" w:rsidRPr="00C14F4A">
        <w:rPr>
          <w:rFonts w:ascii="Times New Roman" w:hAnsi="Times New Roman" w:cs="Times New Roman"/>
        </w:rPr>
        <w:t>Highest education level:</w:t>
      </w:r>
    </w:p>
    <w:p w14:paraId="5435F8D2" w14:textId="6A0B1322" w:rsidR="00392DA3" w:rsidRPr="00C14F4A" w:rsidRDefault="00392DA3" w:rsidP="00392DA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No formal education</w:t>
      </w:r>
    </w:p>
    <w:p w14:paraId="45E9EFAB" w14:textId="3E293B9F" w:rsidR="00392DA3" w:rsidRPr="00C14F4A" w:rsidRDefault="00392DA3" w:rsidP="00392DA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Primary school </w:t>
      </w:r>
    </w:p>
    <w:p w14:paraId="4EE11A21" w14:textId="0545017D" w:rsidR="00392DA3" w:rsidRPr="00C14F4A" w:rsidRDefault="00392DA3" w:rsidP="00392DA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Secondary school </w:t>
      </w:r>
    </w:p>
    <w:p w14:paraId="4356C105" w14:textId="718FB123" w:rsidR="00392DA3" w:rsidRPr="00C14F4A" w:rsidRDefault="00392DA3" w:rsidP="00392DA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Junior College/Pre-University</w:t>
      </w:r>
    </w:p>
    <w:p w14:paraId="308B858D" w14:textId="14488E64" w:rsidR="00392DA3" w:rsidRPr="00C14F4A" w:rsidRDefault="00392DA3" w:rsidP="00392DA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Diploma</w:t>
      </w:r>
    </w:p>
    <w:p w14:paraId="3E8B5B29" w14:textId="5FDF2AA3" w:rsidR="00392DA3" w:rsidRPr="00C14F4A" w:rsidRDefault="00392DA3" w:rsidP="00392DA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Degree</w:t>
      </w:r>
    </w:p>
    <w:p w14:paraId="3356962D" w14:textId="2E0552EA" w:rsidR="00392DA3" w:rsidRPr="00C14F4A" w:rsidRDefault="00392DA3" w:rsidP="00392DA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Masters or post-graduate degree </w:t>
      </w:r>
    </w:p>
    <w:p w14:paraId="67F6F2D0" w14:textId="5BA72275" w:rsidR="00311AC9" w:rsidRPr="00C14F4A" w:rsidRDefault="000E1CA0" w:rsidP="00311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26. </w:t>
      </w:r>
      <w:r w:rsidR="00311AC9" w:rsidRPr="00C14F4A">
        <w:rPr>
          <w:rFonts w:ascii="Times New Roman" w:hAnsi="Times New Roman" w:cs="Times New Roman"/>
        </w:rPr>
        <w:t>Household monthly income:</w:t>
      </w:r>
    </w:p>
    <w:p w14:paraId="484DA61B" w14:textId="03ECA956" w:rsidR="00311AC9" w:rsidRPr="00C14F4A" w:rsidRDefault="00311AC9" w:rsidP="00311A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Less than SGD 2500</w:t>
      </w:r>
    </w:p>
    <w:p w14:paraId="669400A9" w14:textId="6C4054BE" w:rsidR="00311AC9" w:rsidRPr="00C14F4A" w:rsidRDefault="00C14F4A" w:rsidP="00311A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SGD 2500 to SGD 6000</w:t>
      </w:r>
    </w:p>
    <w:p w14:paraId="3C554956" w14:textId="67DB208C" w:rsidR="00C14F4A" w:rsidRPr="00C14F4A" w:rsidRDefault="00C14F4A" w:rsidP="00311A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SGD 6000 to SGD 10,000</w:t>
      </w:r>
    </w:p>
    <w:p w14:paraId="7DC3260F" w14:textId="0A9DA01B" w:rsidR="00C14F4A" w:rsidRPr="00C14F4A" w:rsidRDefault="00C14F4A" w:rsidP="00C14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SGD 10,000 to SGD 15,000</w:t>
      </w:r>
    </w:p>
    <w:p w14:paraId="5C13EBA5" w14:textId="3CBD6C8A" w:rsidR="00C14F4A" w:rsidRPr="00C14F4A" w:rsidRDefault="00C14F4A" w:rsidP="00C14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 xml:space="preserve">More than SGD 15,000 </w:t>
      </w:r>
    </w:p>
    <w:p w14:paraId="49F9C685" w14:textId="699000D0" w:rsidR="00C14F4A" w:rsidRPr="00C14F4A" w:rsidRDefault="00C14F4A" w:rsidP="00C14F4A">
      <w:pPr>
        <w:rPr>
          <w:rFonts w:ascii="Times New Roman" w:hAnsi="Times New Roman" w:cs="Times New Roman"/>
        </w:rPr>
      </w:pPr>
    </w:p>
    <w:p w14:paraId="547C0F37" w14:textId="2DCC1AB9" w:rsidR="00C14F4A" w:rsidRPr="00C14F4A" w:rsidRDefault="000E1CA0" w:rsidP="00C14F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7. </w:t>
      </w:r>
      <w:r w:rsidR="00C14F4A" w:rsidRPr="00C14F4A">
        <w:rPr>
          <w:rFonts w:ascii="Times New Roman" w:hAnsi="Times New Roman" w:cs="Times New Roman"/>
        </w:rPr>
        <w:t>Country of residence:</w:t>
      </w:r>
    </w:p>
    <w:p w14:paraId="7A5631E6" w14:textId="42D5703B" w:rsidR="00C14F4A" w:rsidRPr="00C14F4A" w:rsidRDefault="00C14F4A" w:rsidP="00C14F4A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C14F4A">
        <w:rPr>
          <w:rFonts w:ascii="Times New Roman" w:hAnsi="Times New Roman" w:cs="Times New Roman"/>
        </w:rPr>
        <w:t>Singapore</w:t>
      </w:r>
    </w:p>
    <w:p w14:paraId="04BF778A" w14:textId="75FD25DE" w:rsidR="00392DA3" w:rsidRPr="002F1BB0" w:rsidRDefault="00C14F4A" w:rsidP="00392DA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14F4A">
        <w:rPr>
          <w:rFonts w:ascii="Times New Roman" w:hAnsi="Times New Roman" w:cs="Times New Roman"/>
        </w:rPr>
        <w:t xml:space="preserve">Others (Please specify): </w:t>
      </w:r>
    </w:p>
    <w:p w14:paraId="0BA29F13" w14:textId="116F43B5" w:rsidR="002F1BB0" w:rsidRDefault="002F1BB0" w:rsidP="002F1BB0">
      <w:pPr>
        <w:rPr>
          <w:rFonts w:ascii="Times New Roman" w:hAnsi="Times New Roman" w:cs="Times New Roman"/>
          <w:lang w:val="en-GB"/>
        </w:rPr>
      </w:pPr>
    </w:p>
    <w:p w14:paraId="74853E02" w14:textId="4E909B6C" w:rsidR="002F1BB0" w:rsidRPr="002F1BB0" w:rsidRDefault="002F1BB0" w:rsidP="002F1B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F1B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o you consent to be contacted via your mobile no. for reimbursement purposes? </w:t>
      </w:r>
      <w:r w:rsidRPr="002F1BB0">
        <w:rPr>
          <w:rFonts w:ascii="Times New Roman" w:hAnsi="Times New Roman" w:cs="Times New Roman"/>
          <w:sz w:val="24"/>
          <w:szCs w:val="24"/>
          <w:lang w:val="en-GB"/>
        </w:rPr>
        <w:t xml:space="preserve">Your name and contact details will be deleted immediately after reimbursement have been completed. </w:t>
      </w:r>
    </w:p>
    <w:p w14:paraId="1CA74EC9" w14:textId="00103731" w:rsidR="002F1BB0" w:rsidRPr="002F1BB0" w:rsidRDefault="002F1BB0" w:rsidP="002F1B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F1BB0">
        <w:rPr>
          <w:rFonts w:ascii="Times New Roman" w:hAnsi="Times New Roman" w:cs="Times New Roman"/>
          <w:sz w:val="24"/>
          <w:szCs w:val="24"/>
          <w:lang w:val="en-GB"/>
        </w:rPr>
        <w:t xml:space="preserve">Yes or No (Please select) </w:t>
      </w:r>
    </w:p>
    <w:p w14:paraId="0922138B" w14:textId="77777777" w:rsidR="002F1BB0" w:rsidRPr="002F1BB0" w:rsidRDefault="002F1BB0" w:rsidP="002F1BB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70F105" w14:textId="2D9193BF" w:rsidR="002F1BB0" w:rsidRPr="002F1BB0" w:rsidRDefault="002F1BB0" w:rsidP="002F1BB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F1B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f yes, </w:t>
      </w:r>
    </w:p>
    <w:p w14:paraId="44DDC3AE" w14:textId="29011C77" w:rsidR="002F1BB0" w:rsidRPr="002F1BB0" w:rsidRDefault="002F1BB0" w:rsidP="002F1BB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F1B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ame: </w:t>
      </w:r>
    </w:p>
    <w:p w14:paraId="2AADB7EE" w14:textId="42E25629" w:rsidR="002F1BB0" w:rsidRPr="002F1BB0" w:rsidRDefault="002F1BB0" w:rsidP="002F1BB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F1B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obile number: </w:t>
      </w:r>
    </w:p>
    <w:sectPr w:rsidR="002F1BB0" w:rsidRPr="002F1BB0" w:rsidSect="0090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0E3EE" w14:textId="77777777" w:rsidR="009359E4" w:rsidRDefault="009359E4" w:rsidP="00AB19E3">
      <w:pPr>
        <w:spacing w:after="0" w:line="240" w:lineRule="auto"/>
      </w:pPr>
      <w:r>
        <w:separator/>
      </w:r>
    </w:p>
  </w:endnote>
  <w:endnote w:type="continuationSeparator" w:id="0">
    <w:p w14:paraId="57EACE32" w14:textId="77777777" w:rsidR="009359E4" w:rsidRDefault="009359E4" w:rsidP="00AB1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BF658" w14:textId="77777777" w:rsidR="009359E4" w:rsidRDefault="009359E4" w:rsidP="00AB19E3">
      <w:pPr>
        <w:spacing w:after="0" w:line="240" w:lineRule="auto"/>
      </w:pPr>
      <w:r>
        <w:separator/>
      </w:r>
    </w:p>
  </w:footnote>
  <w:footnote w:type="continuationSeparator" w:id="0">
    <w:p w14:paraId="33F7505B" w14:textId="77777777" w:rsidR="009359E4" w:rsidRDefault="009359E4" w:rsidP="00AB19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22AC5"/>
    <w:multiLevelType w:val="hybridMultilevel"/>
    <w:tmpl w:val="C0B0B3C2"/>
    <w:lvl w:ilvl="0" w:tplc="BE58E55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21FC665A"/>
    <w:multiLevelType w:val="hybridMultilevel"/>
    <w:tmpl w:val="A7DE8ED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0D23BD"/>
    <w:multiLevelType w:val="hybridMultilevel"/>
    <w:tmpl w:val="61E86E4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045DF5"/>
    <w:multiLevelType w:val="hybridMultilevel"/>
    <w:tmpl w:val="F23A60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977044"/>
    <w:multiLevelType w:val="hybridMultilevel"/>
    <w:tmpl w:val="2CE252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AFA"/>
    <w:multiLevelType w:val="hybridMultilevel"/>
    <w:tmpl w:val="4F001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7D49A5"/>
    <w:multiLevelType w:val="hybridMultilevel"/>
    <w:tmpl w:val="14A8BF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811CA4"/>
    <w:multiLevelType w:val="hybridMultilevel"/>
    <w:tmpl w:val="092AEB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146344">
    <w:abstractNumId w:val="5"/>
  </w:num>
  <w:num w:numId="2" w16cid:durableId="2019655647">
    <w:abstractNumId w:val="3"/>
  </w:num>
  <w:num w:numId="3" w16cid:durableId="245186355">
    <w:abstractNumId w:val="7"/>
  </w:num>
  <w:num w:numId="4" w16cid:durableId="1131554578">
    <w:abstractNumId w:val="4"/>
  </w:num>
  <w:num w:numId="5" w16cid:durableId="1739015448">
    <w:abstractNumId w:val="6"/>
  </w:num>
  <w:num w:numId="6" w16cid:durableId="1782720327">
    <w:abstractNumId w:val="2"/>
  </w:num>
  <w:num w:numId="7" w16cid:durableId="24603450">
    <w:abstractNumId w:val="0"/>
  </w:num>
  <w:num w:numId="8" w16cid:durableId="5632200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46"/>
    <w:rsid w:val="00013B05"/>
    <w:rsid w:val="00056A19"/>
    <w:rsid w:val="000934F5"/>
    <w:rsid w:val="000A53C7"/>
    <w:rsid w:val="000A6A4C"/>
    <w:rsid w:val="000E1CA0"/>
    <w:rsid w:val="00153A99"/>
    <w:rsid w:val="001B2177"/>
    <w:rsid w:val="001D1049"/>
    <w:rsid w:val="0020285B"/>
    <w:rsid w:val="0022606D"/>
    <w:rsid w:val="002B7610"/>
    <w:rsid w:val="002E1F47"/>
    <w:rsid w:val="002E4D67"/>
    <w:rsid w:val="002F1BB0"/>
    <w:rsid w:val="00311AC9"/>
    <w:rsid w:val="0034189A"/>
    <w:rsid w:val="00355CBD"/>
    <w:rsid w:val="00383ABE"/>
    <w:rsid w:val="00392DA3"/>
    <w:rsid w:val="003C7651"/>
    <w:rsid w:val="003D7F71"/>
    <w:rsid w:val="003E6B11"/>
    <w:rsid w:val="004410CA"/>
    <w:rsid w:val="00460CBA"/>
    <w:rsid w:val="00481607"/>
    <w:rsid w:val="004C1E9C"/>
    <w:rsid w:val="004C518E"/>
    <w:rsid w:val="004D74ED"/>
    <w:rsid w:val="004E3CF2"/>
    <w:rsid w:val="00511538"/>
    <w:rsid w:val="005327D6"/>
    <w:rsid w:val="0054559A"/>
    <w:rsid w:val="005C2E2A"/>
    <w:rsid w:val="005E2B11"/>
    <w:rsid w:val="00612FCD"/>
    <w:rsid w:val="006270A5"/>
    <w:rsid w:val="00646D20"/>
    <w:rsid w:val="00664079"/>
    <w:rsid w:val="00676C7C"/>
    <w:rsid w:val="006A111C"/>
    <w:rsid w:val="006B1F5F"/>
    <w:rsid w:val="007024E5"/>
    <w:rsid w:val="00752CDD"/>
    <w:rsid w:val="007570AD"/>
    <w:rsid w:val="007754A8"/>
    <w:rsid w:val="00780216"/>
    <w:rsid w:val="007B7B3D"/>
    <w:rsid w:val="00830B1A"/>
    <w:rsid w:val="0083520C"/>
    <w:rsid w:val="00882E55"/>
    <w:rsid w:val="008A3FBF"/>
    <w:rsid w:val="008F477C"/>
    <w:rsid w:val="00900846"/>
    <w:rsid w:val="00921A10"/>
    <w:rsid w:val="009359E4"/>
    <w:rsid w:val="009B1C61"/>
    <w:rsid w:val="00A00B4D"/>
    <w:rsid w:val="00A01F91"/>
    <w:rsid w:val="00A10991"/>
    <w:rsid w:val="00A31C0E"/>
    <w:rsid w:val="00A37566"/>
    <w:rsid w:val="00A47746"/>
    <w:rsid w:val="00AB19E3"/>
    <w:rsid w:val="00AC4FB5"/>
    <w:rsid w:val="00B10FDA"/>
    <w:rsid w:val="00B11D7C"/>
    <w:rsid w:val="00B44C38"/>
    <w:rsid w:val="00B77F3F"/>
    <w:rsid w:val="00B840D1"/>
    <w:rsid w:val="00BA3F77"/>
    <w:rsid w:val="00BC3FDA"/>
    <w:rsid w:val="00C14F4A"/>
    <w:rsid w:val="00C22154"/>
    <w:rsid w:val="00C461EB"/>
    <w:rsid w:val="00C657E1"/>
    <w:rsid w:val="00C9025A"/>
    <w:rsid w:val="00CB1DBE"/>
    <w:rsid w:val="00CE7C2F"/>
    <w:rsid w:val="00D12476"/>
    <w:rsid w:val="00D56C40"/>
    <w:rsid w:val="00D73D32"/>
    <w:rsid w:val="00DA0259"/>
    <w:rsid w:val="00DA0688"/>
    <w:rsid w:val="00DB16C5"/>
    <w:rsid w:val="00DC5311"/>
    <w:rsid w:val="00E00515"/>
    <w:rsid w:val="00E00900"/>
    <w:rsid w:val="00E11AA9"/>
    <w:rsid w:val="00E42DDA"/>
    <w:rsid w:val="00E45A27"/>
    <w:rsid w:val="00E50FB6"/>
    <w:rsid w:val="00E514C5"/>
    <w:rsid w:val="00E53C15"/>
    <w:rsid w:val="00E7483B"/>
    <w:rsid w:val="00E808B1"/>
    <w:rsid w:val="00E93A3D"/>
    <w:rsid w:val="00EE24C4"/>
    <w:rsid w:val="00EE46B2"/>
    <w:rsid w:val="00F0374B"/>
    <w:rsid w:val="00FB4525"/>
    <w:rsid w:val="00FC0354"/>
    <w:rsid w:val="00FD74B3"/>
    <w:rsid w:val="00FD74C3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57835"/>
  <w15:chartTrackingRefBased/>
  <w15:docId w15:val="{4B70CCDF-CF4D-6B4B-A634-FFD29DFA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84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00846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B1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9E3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1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9E3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392D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1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Woo</dc:creator>
  <cp:keywords/>
  <dc:description/>
  <cp:lastModifiedBy>Brigitte Woo</cp:lastModifiedBy>
  <cp:revision>3</cp:revision>
  <dcterms:created xsi:type="dcterms:W3CDTF">2023-05-17T05:31:00Z</dcterms:created>
  <dcterms:modified xsi:type="dcterms:W3CDTF">2023-05-17T05:35:00Z</dcterms:modified>
</cp:coreProperties>
</file>